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0AFC" w:rsidRDefault="00190AFC" w:rsidP="00190AFC">
      <w:pPr>
        <w:rPr>
          <w:b/>
          <w:bCs/>
        </w:rPr>
      </w:pPr>
      <w:r>
        <w:rPr>
          <w:b/>
          <w:bCs/>
        </w:rPr>
        <w:t xml:space="preserve">Supplemental Table 1: </w:t>
      </w:r>
      <w:r>
        <w:rPr>
          <w:b/>
          <w:bCs/>
        </w:rPr>
        <w:t>Members of Curing Coma Campaign</w:t>
      </w:r>
    </w:p>
    <w:tbl>
      <w:tblPr>
        <w:tblW w:w="9745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06"/>
        <w:gridCol w:w="1756"/>
        <w:gridCol w:w="293"/>
        <w:gridCol w:w="1350"/>
        <w:gridCol w:w="1756"/>
        <w:gridCol w:w="314"/>
        <w:gridCol w:w="1214"/>
        <w:gridCol w:w="1756"/>
      </w:tblGrid>
      <w:tr w:rsidR="00190AFC" w:rsidRPr="00912AB3" w:rsidTr="006F41D5">
        <w:trPr>
          <w:trHeight w:val="290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Venkatesh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Aiyagari</w:t>
            </w:r>
            <w:proofErr w:type="spellEnd"/>
          </w:p>
        </w:tc>
        <w:tc>
          <w:tcPr>
            <w:tcW w:w="2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Salia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Farrokh</w:t>
            </w:r>
          </w:p>
        </w:tc>
        <w:tc>
          <w:tcPr>
            <w:tcW w:w="31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uli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Kromm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Yam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kbari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imo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Ferioli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bha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umar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Fawaz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l-Mufti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avin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Fernandez-</w:t>
            </w:r>
            <w:proofErr w:type="spellStart"/>
            <w:r w:rsidRPr="00912AB3">
              <w:rPr>
                <w:rFonts w:cstheme="minorHAnsi"/>
                <w:color w:val="000000"/>
              </w:rPr>
              <w:t>Esp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Pedr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urtz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heil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lexander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rick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Fink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tev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Laureys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n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lexandrov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osep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Fins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Thoma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awson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Ayham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Alkhachroum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rand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Foreman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icola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ejeune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Moshagan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miri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ennif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Frontera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ria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ewis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ri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Appavu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ish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Ganesan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oh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iang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er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Awraris</w:t>
            </w:r>
            <w:proofErr w:type="spellEnd"/>
            <w:r w:rsidRPr="00912AB3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912AB3">
              <w:rPr>
                <w:rFonts w:cstheme="minorHAnsi"/>
                <w:color w:val="000000"/>
              </w:rPr>
              <w:t>Gebre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Ahmeneh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Ghavam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Geoffre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ing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ry Ka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ader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osep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Giacino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ara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ivesay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eeraj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Badjiata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hristi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Gibbons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ndre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Luppi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a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Balu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mi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Gilmore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or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dden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eg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arra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Oliv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Gosseries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rai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ddux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ache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eekman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There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Green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De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Mahanes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tt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Beghi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avi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Greer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hraddh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Mainali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athle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ell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r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Guanci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els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ldonado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r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Beqiri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eci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ahn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Rennan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rtins Ribei</w:t>
            </w:r>
            <w:r>
              <w:rPr>
                <w:rFonts w:cstheme="minorHAnsi"/>
                <w:color w:val="000000"/>
              </w:rPr>
              <w:t>ro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Trace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erlin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y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akimi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rcell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Massimini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Thoma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Bleck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aniel 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anley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teph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yer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Yele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Bodien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Hartings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Victo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cCredie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Vari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oerwinkle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hm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assan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ol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McNett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elani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Boly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laud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emphill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org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ejia-</w:t>
            </w:r>
            <w:proofErr w:type="spellStart"/>
            <w:r w:rsidRPr="00912AB3">
              <w:rPr>
                <w:rFonts w:cstheme="minorHAnsi"/>
                <w:color w:val="000000"/>
              </w:rPr>
              <w:t>Mantill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lexand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Bonnel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oll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inson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avi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enon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mer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rown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ar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irsch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Gee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Meyfroidt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d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aceres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ara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Hocker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uli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Mijangos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lizabet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arroll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Pet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u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ick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oberg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milio G.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Cediel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Xia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u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sm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Moheet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herr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hou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There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uman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rik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Molteni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Giusepp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Citerio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avi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wang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rti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onti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lassen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ud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Illes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hr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orrison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ha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Condie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tthew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affa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usan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Muehlschlegel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lastRenderedPageBreak/>
              <w:t>Kati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osmas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ichael L.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ames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rook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urtaugh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lai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reutzfeldt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n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Janas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ione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Naccache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eh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Dangayach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org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ones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sa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agayama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ichae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DeGeorgia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Emanuel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eller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mers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Nairon</w:t>
            </w:r>
            <w:proofErr w:type="spellEnd"/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aroli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er-</w:t>
            </w:r>
            <w:proofErr w:type="spellStart"/>
            <w:r w:rsidRPr="00912AB3">
              <w:rPr>
                <w:rFonts w:cstheme="minorHAnsi"/>
                <w:color w:val="000000"/>
              </w:rPr>
              <w:t>Nigoghoss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ggi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eogh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Girij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atarajan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soo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esai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en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im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Virgin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ewcombe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ichae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Diringer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er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im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Nikla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ielsen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am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Dullaway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anna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irsch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Filip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oronha-</w:t>
            </w:r>
            <w:proofErr w:type="spellStart"/>
            <w:r w:rsidRPr="00912AB3">
              <w:rPr>
                <w:rFonts w:cstheme="minorHAnsi"/>
                <w:color w:val="000000"/>
              </w:rPr>
              <w:t>Falc</w:t>
            </w:r>
            <w:proofErr w:type="spellEnd"/>
            <w:r w:rsidRPr="00912AB3">
              <w:rPr>
                <w:rFonts w:cstheme="minorHAnsi"/>
                <w:color w:val="000000"/>
              </w:rPr>
              <w:t>‹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ri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Edlow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t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Kirschen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Pau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yquist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r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Ercole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eris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o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DaiWai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Olson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n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Estraneo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anie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Kondziella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rwa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Othman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Guido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Falcone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atali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Kreitzer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drian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Owen</w:t>
            </w: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lewelly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Padayachy</w:t>
            </w:r>
            <w:proofErr w:type="spellEnd"/>
          </w:p>
        </w:tc>
        <w:tc>
          <w:tcPr>
            <w:tcW w:w="2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obert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tevens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ooji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Park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o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uarez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elis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Pergakis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ethan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ussman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Polizzotto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Shaury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Taran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ad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Pouratian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ur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Thibaut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rily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 xml:space="preserve">Price </w:t>
            </w:r>
            <w:proofErr w:type="spellStart"/>
            <w:r w:rsidRPr="00912AB3">
              <w:rPr>
                <w:rFonts w:cstheme="minorHAnsi"/>
                <w:color w:val="000000"/>
              </w:rPr>
              <w:t>Spivack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Zachar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Threlkeld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a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Prisco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orenz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Tinti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avi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Provencio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anie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Toker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ou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Puybasset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iche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Torbey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indsa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asmussen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teph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Trevick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Vere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Rass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lex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Turgeon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i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ichardson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ndrew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Udy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ass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Righy</w:t>
            </w:r>
            <w:proofErr w:type="spellEnd"/>
            <w:r w:rsidRPr="00912AB3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912AB3">
              <w:rPr>
                <w:rFonts w:cstheme="minorHAnsi"/>
                <w:color w:val="000000"/>
              </w:rPr>
              <w:t>Shinots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Pano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Varelas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hia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Robba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Chethan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Venkatasubba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ourtne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obertson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Pau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Vespa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enjami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Rohaut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Walt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Videtta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oh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olston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Hennin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Voss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ri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Rosanova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For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Vox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ri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osenthal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m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Wagner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ry Bet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ussell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Mark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Wainwright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lastRenderedPageBreak/>
              <w:t>Gise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ampaio Silva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Joh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Whyte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eandr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anz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rian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Witherspoon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imo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Sarasso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leksand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Yakhind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art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Sarwal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Ros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Zafonte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Nicola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chiff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ari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Zahuranec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aroli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Schnakers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Chr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Zammit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Davi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eder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e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Zhang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Vishank</w:t>
            </w:r>
            <w:proofErr w:type="spellEnd"/>
            <w:r w:rsidRPr="00912AB3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912AB3">
              <w:rPr>
                <w:rFonts w:cstheme="minorHAnsi"/>
                <w:color w:val="000000"/>
              </w:rPr>
              <w:t>A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hah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Wend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Ziai</w:t>
            </w:r>
            <w:proofErr w:type="spellEnd"/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m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hapiro-Rosen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ar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Zimmerman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ngel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Shapshak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lizabeth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Zink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Kartavy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harma</w:t>
            </w:r>
          </w:p>
        </w:tc>
        <w:tc>
          <w:tcPr>
            <w:tcW w:w="293" w:type="dxa"/>
            <w:tcBorders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Tarek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Sharshar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Lor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hutter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Jacobo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Sitt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Bet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Slomine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119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Pet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proofErr w:type="spellStart"/>
            <w:r w:rsidRPr="00912AB3">
              <w:rPr>
                <w:rFonts w:cstheme="minorHAnsi"/>
                <w:color w:val="000000"/>
              </w:rPr>
              <w:t>Smielewski</w:t>
            </w:r>
            <w:proofErr w:type="spellEnd"/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Wad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mith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Emmanue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tamatakis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  <w:tr w:rsidR="00190AFC" w:rsidRPr="00912AB3" w:rsidTr="006F41D5">
        <w:trPr>
          <w:trHeight w:val="29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Alexi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  <w:r w:rsidRPr="00912AB3">
              <w:rPr>
                <w:rFonts w:cstheme="minorHAnsi"/>
                <w:color w:val="000000"/>
              </w:rPr>
              <w:t>Steinberg</w:t>
            </w:r>
          </w:p>
        </w:tc>
        <w:tc>
          <w:tcPr>
            <w:tcW w:w="293" w:type="dxa"/>
            <w:tcBorders>
              <w:top w:val="nil"/>
              <w:left w:val="single" w:sz="4" w:space="0" w:color="auto"/>
              <w:bottom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190AFC" w:rsidRPr="00912AB3" w:rsidRDefault="00190AFC" w:rsidP="006F41D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</w:rPr>
            </w:pPr>
          </w:p>
        </w:tc>
      </w:tr>
    </w:tbl>
    <w:p w:rsidR="00190AFC" w:rsidRDefault="00190AFC" w:rsidP="00190AFC">
      <w:pPr>
        <w:rPr>
          <w:b/>
          <w:bCs/>
        </w:rPr>
      </w:pPr>
    </w:p>
    <w:p w:rsidR="00190AFC" w:rsidRDefault="00190AFC" w:rsidP="00190AFC">
      <w:pPr>
        <w:rPr>
          <w:b/>
          <w:bCs/>
        </w:rPr>
      </w:pPr>
    </w:p>
    <w:p w:rsidR="00190AFC" w:rsidRDefault="00190AFC" w:rsidP="00190AFC">
      <w:pPr>
        <w:rPr>
          <w:b/>
          <w:bCs/>
        </w:rPr>
      </w:pPr>
    </w:p>
    <w:p w:rsidR="00190AFC" w:rsidRDefault="00190AFC" w:rsidP="00190AFC">
      <w:pPr>
        <w:rPr>
          <w:rFonts w:cs="Times New Roman"/>
          <w:b/>
          <w:bCs/>
          <w:szCs w:val="24"/>
        </w:rPr>
      </w:pPr>
    </w:p>
    <w:p w:rsidR="00190AFC" w:rsidRDefault="00190AFC" w:rsidP="00190AFC">
      <w:pPr>
        <w:rPr>
          <w:rFonts w:cs="Times New Roman"/>
          <w:b/>
          <w:bCs/>
          <w:szCs w:val="24"/>
        </w:rPr>
      </w:pPr>
    </w:p>
    <w:p w:rsidR="00190AFC" w:rsidRDefault="00190AFC" w:rsidP="00190AFC">
      <w:pPr>
        <w:rPr>
          <w:rFonts w:cs="Times New Roman"/>
          <w:b/>
          <w:bCs/>
          <w:szCs w:val="24"/>
        </w:rPr>
      </w:pPr>
    </w:p>
    <w:p w:rsidR="00190AFC" w:rsidRDefault="00190AFC" w:rsidP="00190AFC">
      <w:pPr>
        <w:rPr>
          <w:rFonts w:cs="Times New Roman"/>
          <w:b/>
          <w:bCs/>
          <w:szCs w:val="24"/>
        </w:rPr>
      </w:pPr>
    </w:p>
    <w:p w:rsidR="005E78A1" w:rsidRDefault="005E78A1"/>
    <w:sectPr w:rsidR="005E7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AFC"/>
    <w:rsid w:val="000D32C1"/>
    <w:rsid w:val="001224C8"/>
    <w:rsid w:val="00166B0A"/>
    <w:rsid w:val="00190AFC"/>
    <w:rsid w:val="002E614A"/>
    <w:rsid w:val="002F05D5"/>
    <w:rsid w:val="003644FA"/>
    <w:rsid w:val="0037306A"/>
    <w:rsid w:val="004C2754"/>
    <w:rsid w:val="00535375"/>
    <w:rsid w:val="00587407"/>
    <w:rsid w:val="005E78A1"/>
    <w:rsid w:val="007A0E36"/>
    <w:rsid w:val="007B3620"/>
    <w:rsid w:val="007F3525"/>
    <w:rsid w:val="0085428D"/>
    <w:rsid w:val="0097263D"/>
    <w:rsid w:val="00A65A05"/>
    <w:rsid w:val="00A859E1"/>
    <w:rsid w:val="00D0618D"/>
    <w:rsid w:val="00D13464"/>
    <w:rsid w:val="00F65D9B"/>
    <w:rsid w:val="00FE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DAB27"/>
  <w15:docId w15:val="{F2C1EB32-5F44-4824-A5A3-ACC361284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AFC"/>
    <w:pPr>
      <w:spacing w:before="120" w:after="240" w:line="240" w:lineRule="auto"/>
    </w:pPr>
    <w:rPr>
      <w:rFonts w:ascii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Kreitzer</dc:creator>
  <cp:keywords/>
  <dc:description/>
  <cp:lastModifiedBy>Natalie Kreitzer</cp:lastModifiedBy>
  <cp:revision>1</cp:revision>
  <dcterms:created xsi:type="dcterms:W3CDTF">2023-03-18T22:17:00Z</dcterms:created>
  <dcterms:modified xsi:type="dcterms:W3CDTF">2023-03-18T22:18:00Z</dcterms:modified>
</cp:coreProperties>
</file>